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7A59" w:rsidRPr="00040209" w:rsidRDefault="002F4FBA" w:rsidP="00A27A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9A1D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B0E76">
        <w:rPr>
          <w:rFonts w:ascii="Times New Roman" w:hAnsi="Times New Roman" w:cs="Times New Roman"/>
          <w:b/>
          <w:sz w:val="24"/>
          <w:szCs w:val="24"/>
        </w:rPr>
        <w:t>2</w:t>
      </w:r>
      <w:r w:rsidR="009A1D14" w:rsidRPr="006C47E1">
        <w:rPr>
          <w:rFonts w:ascii="Times New Roman" w:hAnsi="Times New Roman" w:cs="Times New Roman"/>
          <w:sz w:val="24"/>
          <w:szCs w:val="24"/>
        </w:rPr>
        <w:t xml:space="preserve">. </w:t>
      </w:r>
      <w:r w:rsidR="002747C2">
        <w:rPr>
          <w:rFonts w:ascii="Times New Roman" w:hAnsi="Times New Roman" w:cs="Times New Roman"/>
          <w:sz w:val="24"/>
          <w:szCs w:val="24"/>
        </w:rPr>
        <w:t>P</w:t>
      </w:r>
      <w:r w:rsidR="002747C2" w:rsidRPr="00B16166">
        <w:rPr>
          <w:rFonts w:ascii="Times New Roman" w:hAnsi="Times New Roman" w:cs="Times New Roman"/>
          <w:sz w:val="24"/>
          <w:szCs w:val="24"/>
        </w:rPr>
        <w:t>erformance</w:t>
      </w:r>
      <w:r w:rsidR="002747C2">
        <w:rPr>
          <w:rFonts w:ascii="Times New Roman" w:hAnsi="Times New Roman" w:cs="Times New Roman"/>
          <w:sz w:val="24"/>
          <w:szCs w:val="24"/>
        </w:rPr>
        <w:t>s</w:t>
      </w:r>
      <w:r w:rsidR="002747C2" w:rsidRPr="00B16166">
        <w:rPr>
          <w:rFonts w:ascii="Times New Roman" w:hAnsi="Times New Roman" w:cs="Times New Roman"/>
          <w:sz w:val="24"/>
          <w:szCs w:val="24"/>
        </w:rPr>
        <w:t xml:space="preserve"> of machine learning-based models using 171 selected features on </w:t>
      </w:r>
      <w:r w:rsidR="002747C2">
        <w:rPr>
          <w:rFonts w:ascii="Times New Roman" w:hAnsi="Times New Roman" w:cs="Times New Roman"/>
          <w:sz w:val="24"/>
          <w:szCs w:val="24"/>
        </w:rPr>
        <w:t xml:space="preserve">the </w:t>
      </w:r>
      <w:r w:rsidR="002747C2" w:rsidRPr="00B16166">
        <w:rPr>
          <w:rFonts w:ascii="Times New Roman" w:hAnsi="Times New Roman" w:cs="Times New Roman"/>
          <w:sz w:val="24"/>
          <w:szCs w:val="24"/>
        </w:rPr>
        <w:t>reduced training (CD</w:t>
      </w:r>
      <w:r w:rsidR="002A795A">
        <w:rPr>
          <w:rFonts w:ascii="Times New Roman" w:hAnsi="Times New Roman" w:cs="Times New Roman"/>
          <w:sz w:val="24"/>
          <w:szCs w:val="24"/>
        </w:rPr>
        <w:t>-</w:t>
      </w:r>
      <w:r w:rsidR="002747C2" w:rsidRPr="00B16166">
        <w:rPr>
          <w:rFonts w:ascii="Times New Roman" w:hAnsi="Times New Roman" w:cs="Times New Roman"/>
          <w:sz w:val="24"/>
          <w:szCs w:val="24"/>
        </w:rPr>
        <w:t>HIT 90% and independent test datasets</w:t>
      </w:r>
      <w:r w:rsidR="00A27A59">
        <w:rPr>
          <w:rFonts w:ascii="Times New Roman" w:hAnsi="Times New Roman" w:cs="Times New Roman"/>
          <w:sz w:val="24"/>
          <w:szCs w:val="24"/>
        </w:rPr>
        <w:t>.</w:t>
      </w:r>
      <w:r w:rsidR="00A27A59" w:rsidRPr="00A27A59">
        <w:rPr>
          <w:rFonts w:ascii="Times New Roman" w:hAnsi="Times New Roman" w:cs="Times New Roman"/>
          <w:sz w:val="24"/>
          <w:szCs w:val="24"/>
        </w:rPr>
        <w:t xml:space="preserve"> </w:t>
      </w:r>
      <w:r w:rsidR="00A27A59" w:rsidRPr="00CB1735">
        <w:rPr>
          <w:rFonts w:ascii="Times New Roman" w:hAnsi="Times New Roman" w:cs="Times New Roman"/>
          <w:sz w:val="24"/>
          <w:szCs w:val="24"/>
        </w:rPr>
        <w:t>Values shown are mean ± SD</w:t>
      </w:r>
    </w:p>
    <w:p w:rsidR="009A1D14" w:rsidRPr="006C47E1" w:rsidRDefault="009A1D14" w:rsidP="00A27A5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283"/>
        <w:gridCol w:w="1043"/>
        <w:gridCol w:w="1628"/>
        <w:gridCol w:w="1548"/>
        <w:gridCol w:w="1628"/>
        <w:gridCol w:w="1628"/>
        <w:gridCol w:w="1548"/>
        <w:gridCol w:w="1548"/>
      </w:tblGrid>
      <w:tr w:rsidR="00A27A59" w:rsidRPr="003207DB" w:rsidTr="00A27A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A1D14" w:rsidRPr="00040209" w:rsidRDefault="009A1D14" w:rsidP="00AD50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209">
              <w:rPr>
                <w:rFonts w:ascii="Times New Roman" w:hAnsi="Times New Roman" w:cs="Times New Roman"/>
                <w:sz w:val="24"/>
                <w:szCs w:val="24"/>
              </w:rPr>
              <w:t>Algorithm</w:t>
            </w:r>
          </w:p>
        </w:tc>
        <w:tc>
          <w:tcPr>
            <w:tcW w:w="0" w:type="auto"/>
          </w:tcPr>
          <w:p w:rsidR="009A1D14" w:rsidRPr="00040209" w:rsidRDefault="009A1D14" w:rsidP="00AD50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209">
              <w:rPr>
                <w:rFonts w:ascii="Times New Roman" w:hAnsi="Times New Roman" w:cs="Times New Roman"/>
                <w:sz w:val="24"/>
                <w:szCs w:val="24"/>
              </w:rPr>
              <w:t>Dataset</w:t>
            </w:r>
          </w:p>
        </w:tc>
        <w:tc>
          <w:tcPr>
            <w:tcW w:w="0" w:type="auto"/>
          </w:tcPr>
          <w:p w:rsidR="009A1D14" w:rsidRPr="00040209" w:rsidRDefault="009A1D14" w:rsidP="00AD50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209">
              <w:rPr>
                <w:rFonts w:ascii="Times New Roman" w:hAnsi="Times New Roman" w:cs="Times New Roman"/>
                <w:sz w:val="24"/>
                <w:szCs w:val="24"/>
              </w:rPr>
              <w:t>Acc.%</w:t>
            </w:r>
          </w:p>
        </w:tc>
        <w:tc>
          <w:tcPr>
            <w:tcW w:w="0" w:type="auto"/>
          </w:tcPr>
          <w:p w:rsidR="009A1D14" w:rsidRPr="00040209" w:rsidRDefault="009A1D14" w:rsidP="00AD50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209">
              <w:rPr>
                <w:rFonts w:ascii="Times New Roman" w:hAnsi="Times New Roman" w:cs="Times New Roman"/>
                <w:sz w:val="24"/>
                <w:szCs w:val="24"/>
              </w:rPr>
              <w:t>AU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O</w:t>
            </w:r>
            <w:r w:rsidRPr="0004020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</w:tcPr>
          <w:p w:rsidR="009A1D14" w:rsidRPr="00040209" w:rsidRDefault="009A1D14" w:rsidP="00AD50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209">
              <w:rPr>
                <w:rFonts w:ascii="Times New Roman" w:hAnsi="Times New Roman" w:cs="Times New Roman"/>
                <w:sz w:val="24"/>
                <w:szCs w:val="24"/>
              </w:rPr>
              <w:t>Recall %</w:t>
            </w:r>
          </w:p>
        </w:tc>
        <w:tc>
          <w:tcPr>
            <w:tcW w:w="0" w:type="auto"/>
          </w:tcPr>
          <w:p w:rsidR="009A1D14" w:rsidRPr="00040209" w:rsidRDefault="009A1D14" w:rsidP="00AD50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209">
              <w:rPr>
                <w:rFonts w:ascii="Times New Roman" w:hAnsi="Times New Roman" w:cs="Times New Roman"/>
                <w:sz w:val="24"/>
                <w:szCs w:val="24"/>
              </w:rPr>
              <w:t>Precision %</w:t>
            </w:r>
          </w:p>
        </w:tc>
        <w:tc>
          <w:tcPr>
            <w:tcW w:w="0" w:type="auto"/>
          </w:tcPr>
          <w:p w:rsidR="009A1D14" w:rsidRPr="00040209" w:rsidRDefault="009A1D14" w:rsidP="00AD50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209">
              <w:rPr>
                <w:rFonts w:ascii="Times New Roman" w:hAnsi="Times New Roman" w:cs="Times New Roman"/>
                <w:sz w:val="24"/>
                <w:szCs w:val="24"/>
              </w:rPr>
              <w:t>Kappa</w:t>
            </w:r>
          </w:p>
        </w:tc>
        <w:tc>
          <w:tcPr>
            <w:tcW w:w="0" w:type="auto"/>
          </w:tcPr>
          <w:p w:rsidR="009A1D14" w:rsidRPr="00040209" w:rsidRDefault="009A1D14" w:rsidP="00AD50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0209">
              <w:rPr>
                <w:rFonts w:ascii="Times New Roman" w:hAnsi="Times New Roman" w:cs="Times New Roman"/>
                <w:sz w:val="24"/>
                <w:szCs w:val="24"/>
              </w:rPr>
              <w:t>MCC</w:t>
            </w:r>
          </w:p>
        </w:tc>
      </w:tr>
      <w:tr w:rsidR="00A27A59" w:rsidRPr="003207DB" w:rsidTr="00A27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9A1D14" w:rsidRPr="00AF1E36" w:rsidRDefault="009A1D14" w:rsidP="00AD501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F1E36">
              <w:rPr>
                <w:rFonts w:ascii="Times New Roman" w:hAnsi="Times New Roman" w:cs="Times New Roman"/>
                <w:b w:val="0"/>
                <w:sz w:val="24"/>
                <w:szCs w:val="24"/>
              </w:rPr>
              <w:t>GBC</w:t>
            </w:r>
          </w:p>
        </w:tc>
        <w:tc>
          <w:tcPr>
            <w:tcW w:w="0" w:type="auto"/>
          </w:tcPr>
          <w:p w:rsidR="009A1D14" w:rsidRPr="00040209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7DB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>92.9%</w:t>
            </w:r>
            <w:r w:rsidR="00710F82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A27A59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710F82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>0.022</w:t>
            </w:r>
          </w:p>
        </w:tc>
        <w:tc>
          <w:tcPr>
            <w:tcW w:w="0" w:type="auto"/>
          </w:tcPr>
          <w:p w:rsidR="009A1D14" w:rsidRPr="00CB1735" w:rsidRDefault="00710F82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0.979 </w:t>
            </w:r>
            <w:bookmarkStart w:id="0" w:name="_Hlk75339226"/>
            <w:r w:rsidR="00A27A59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>±</w:t>
            </w:r>
            <w:bookmarkEnd w:id="0"/>
            <w:r w:rsidR="00A27A59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>0.010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92.0</w:t>
            </w:r>
            <w:r w:rsidR="00855D35" w:rsidRPr="00CB1735">
              <w:rPr>
                <w:rFonts w:ascii="Times New Roman" w:hAnsi="Times New Roman" w:cs="Times New Roman"/>
                <w:sz w:val="24"/>
                <w:szCs w:val="24"/>
              </w:rPr>
              <w:t>% ±</w:t>
            </w:r>
            <w:r w:rsidR="00A27A59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710F82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>0.037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94.0%</w:t>
            </w:r>
            <w:r w:rsidR="00710F82" w:rsidRPr="00CB17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7A59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710F82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>0.028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  <w:r w:rsidR="00710F82" w:rsidRPr="00CB17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7A59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710F82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>0.044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  <w:r w:rsidR="00710F82" w:rsidRPr="00CB17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7A59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710F82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>0.044</w:t>
            </w:r>
          </w:p>
        </w:tc>
      </w:tr>
      <w:tr w:rsidR="00A27A59" w:rsidRPr="003207DB" w:rsidTr="00A27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9A1D14" w:rsidRPr="00AF1E36" w:rsidRDefault="009A1D14" w:rsidP="00AD501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9A1D14" w:rsidRPr="00040209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7DB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>70.2%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>0.843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89.4%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64.6%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</w:tr>
      <w:tr w:rsidR="00A27A59" w:rsidRPr="003207DB" w:rsidTr="00A27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9A1D14" w:rsidRPr="00AF1E36" w:rsidRDefault="009A1D14" w:rsidP="00AD501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AF1E36">
              <w:rPr>
                <w:rFonts w:ascii="Times New Roman" w:hAnsi="Times New Roman" w:cs="Times New Roman"/>
                <w:b w:val="0"/>
                <w:sz w:val="24"/>
                <w:szCs w:val="24"/>
              </w:rPr>
              <w:t>CatBoost</w:t>
            </w:r>
            <w:proofErr w:type="spellEnd"/>
          </w:p>
        </w:tc>
        <w:tc>
          <w:tcPr>
            <w:tcW w:w="0" w:type="auto"/>
          </w:tcPr>
          <w:p w:rsidR="009A1D14" w:rsidRPr="00040209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7DB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96.8%</w:t>
            </w:r>
            <w:r w:rsidR="00710F82" w:rsidRPr="00CB17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7A59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710F82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>0.015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  <w:r w:rsidR="00710F82" w:rsidRPr="00CB17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7A59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710F82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>0.004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96.4%</w:t>
            </w:r>
            <w:r w:rsidR="00710F82" w:rsidRPr="00CB17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7A59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710F82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>0.026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97.2%</w:t>
            </w:r>
            <w:r w:rsidR="00710F82" w:rsidRPr="00CB17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7A59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710F82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>0.015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  <w:r w:rsidR="00710F82" w:rsidRPr="00CB17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7A59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710F82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>0.031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0.936</w:t>
            </w:r>
            <w:r w:rsidR="00710F82" w:rsidRPr="00CB17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7A59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710F82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>0.030</w:t>
            </w:r>
          </w:p>
        </w:tc>
      </w:tr>
      <w:tr w:rsidR="00A27A59" w:rsidRPr="003207DB" w:rsidTr="00A27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9A1D14" w:rsidRPr="00AF1E36" w:rsidRDefault="009A1D14" w:rsidP="00AD501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9A1D14" w:rsidRPr="00040209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7DB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64.4%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95.7%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59.2%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0.378</w:t>
            </w:r>
          </w:p>
        </w:tc>
      </w:tr>
      <w:tr w:rsidR="00A27A59" w:rsidRPr="003207DB" w:rsidTr="00A27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9A1D14" w:rsidRPr="00AF1E36" w:rsidRDefault="009A1D14" w:rsidP="00AD501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F1E36">
              <w:rPr>
                <w:rFonts w:ascii="Times New Roman" w:hAnsi="Times New Roman" w:cs="Times New Roman"/>
                <w:b w:val="0"/>
                <w:sz w:val="24"/>
                <w:szCs w:val="24"/>
              </w:rPr>
              <w:t>LGBM</w:t>
            </w:r>
          </w:p>
        </w:tc>
        <w:tc>
          <w:tcPr>
            <w:tcW w:w="0" w:type="auto"/>
          </w:tcPr>
          <w:p w:rsidR="009A1D14" w:rsidRPr="00040209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7DB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94.6%</w:t>
            </w:r>
            <w:r w:rsidR="00710F82" w:rsidRPr="00CB17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7A59" w:rsidRPr="00CB1735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710F82" w:rsidRPr="00CB1735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  <w:r w:rsidR="00710F82" w:rsidRPr="00CB17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7A59" w:rsidRPr="00CB1735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710F82" w:rsidRPr="00CB1735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92.8%</w:t>
            </w:r>
            <w:r w:rsidR="00710F82" w:rsidRPr="00CB17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7A59" w:rsidRPr="00CB1735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710F82" w:rsidRPr="00CB1735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96.4%</w:t>
            </w:r>
            <w:r w:rsidR="00710F82" w:rsidRPr="00CB17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7A59" w:rsidRPr="00CB1735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710F82" w:rsidRPr="00CB1735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  <w:r w:rsidR="00710F82" w:rsidRPr="00CB17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7A59" w:rsidRPr="00CB1735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710F82" w:rsidRPr="00CB1735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  <w:r w:rsidR="00710F82" w:rsidRPr="00CB17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7A59" w:rsidRPr="00CB1735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710F82" w:rsidRPr="00CB1735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A27A59" w:rsidRPr="003207DB" w:rsidTr="00A27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9A1D14" w:rsidRPr="00AF1E36" w:rsidRDefault="009A1D14" w:rsidP="00AD501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9A1D14" w:rsidRPr="00040209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7DB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71.3%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91.5%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65.2%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0.426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</w:tr>
      <w:tr w:rsidR="00A27A59" w:rsidRPr="003207DB" w:rsidTr="00A27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9A1D14" w:rsidRPr="00AF1E36" w:rsidRDefault="009A1D14" w:rsidP="00AD501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F1E36">
              <w:rPr>
                <w:rFonts w:ascii="Times New Roman" w:hAnsi="Times New Roman" w:cs="Times New Roman"/>
                <w:b w:val="0"/>
                <w:sz w:val="24"/>
                <w:szCs w:val="24"/>
              </w:rPr>
              <w:t>ETC</w:t>
            </w:r>
          </w:p>
        </w:tc>
        <w:tc>
          <w:tcPr>
            <w:tcW w:w="0" w:type="auto"/>
          </w:tcPr>
          <w:p w:rsidR="009A1D14" w:rsidRPr="00040209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7DB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92.9%</w:t>
            </w:r>
            <w:r w:rsidR="00710F82" w:rsidRPr="00CB17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7A59" w:rsidRPr="00CB1735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="00710F82" w:rsidRPr="00CB1735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  <w:r w:rsidR="00710F82" w:rsidRPr="00CB17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7A59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710F82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>0.011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90.1%</w:t>
            </w:r>
            <w:r w:rsidR="00710F82" w:rsidRPr="00CB17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7A59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710F82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>0.043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95.7%</w:t>
            </w:r>
            <w:r w:rsidR="00710F82" w:rsidRPr="00CB17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7A59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710F82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>0.025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  <w:r w:rsidR="00710F82" w:rsidRPr="00CB17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7A59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710F82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>0.045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0.862</w:t>
            </w:r>
            <w:r w:rsidR="00710F82" w:rsidRPr="00CB17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7A59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710F82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>0.043</w:t>
            </w:r>
          </w:p>
        </w:tc>
      </w:tr>
      <w:tr w:rsidR="00A27A59" w:rsidRPr="003207DB" w:rsidTr="00A27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9A1D14" w:rsidRPr="00AF1E36" w:rsidRDefault="009A1D14" w:rsidP="00AD501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9A1D14" w:rsidRPr="00040209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7DB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70.2%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81.9%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66.4%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</w:tr>
      <w:tr w:rsidR="00A27A59" w:rsidRPr="003207DB" w:rsidTr="00A27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9A1D14" w:rsidRPr="00AF1E36" w:rsidRDefault="009A1D14" w:rsidP="00AD501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F1E36">
              <w:rPr>
                <w:rFonts w:ascii="Times New Roman" w:hAnsi="Times New Roman" w:cs="Times New Roman"/>
                <w:b w:val="0"/>
                <w:sz w:val="24"/>
                <w:szCs w:val="24"/>
              </w:rPr>
              <w:t>RF</w:t>
            </w:r>
          </w:p>
        </w:tc>
        <w:tc>
          <w:tcPr>
            <w:tcW w:w="0" w:type="auto"/>
          </w:tcPr>
          <w:p w:rsidR="009A1D14" w:rsidRPr="00040209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7DB">
              <w:rPr>
                <w:rFonts w:ascii="Times New Roman" w:hAnsi="Times New Roman" w:cs="Times New Roman"/>
                <w:sz w:val="24"/>
                <w:szCs w:val="24"/>
              </w:rPr>
              <w:t>Training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92.2%</w:t>
            </w:r>
            <w:r w:rsidR="00710F82" w:rsidRPr="00CB17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7A59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710F82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>0.022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  <w:r w:rsidR="00710F82" w:rsidRPr="00CB17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7A59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710F82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>0.010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89.7%</w:t>
            </w:r>
            <w:r w:rsidR="00710F82" w:rsidRPr="00CB17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7A59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710F82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>0.036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94.6%</w:t>
            </w:r>
            <w:r w:rsidR="00710F82" w:rsidRPr="00CB17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7A59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710F82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>0.022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0.844</w:t>
            </w:r>
            <w:r w:rsidR="00710F82" w:rsidRPr="00CB17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7A59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710F82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>0.045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0.846</w:t>
            </w:r>
            <w:r w:rsidR="00710F82" w:rsidRPr="00CB17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27A59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± </w:t>
            </w:r>
            <w:r w:rsidR="00710F82" w:rsidRPr="00CB1735">
              <w:rPr>
                <w:rFonts w:ascii="Times New Roman" w:hAnsi="Times New Roman" w:cs="Times New Roman"/>
                <w:bCs/>
                <w:sz w:val="24"/>
                <w:szCs w:val="24"/>
              </w:rPr>
              <w:t>0.044</w:t>
            </w:r>
          </w:p>
        </w:tc>
      </w:tr>
      <w:tr w:rsidR="00A27A59" w:rsidRPr="003207DB" w:rsidTr="00A27A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9A1D14" w:rsidRPr="00040209" w:rsidRDefault="009A1D14" w:rsidP="00AD50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A1D14" w:rsidRPr="00040209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207DB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71.3%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84.0%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66.9%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0.426</w:t>
            </w:r>
          </w:p>
        </w:tc>
        <w:tc>
          <w:tcPr>
            <w:tcW w:w="0" w:type="auto"/>
          </w:tcPr>
          <w:p w:rsidR="009A1D14" w:rsidRPr="00CB1735" w:rsidRDefault="009A1D14" w:rsidP="00AD50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735">
              <w:rPr>
                <w:rFonts w:ascii="Times New Roman" w:hAnsi="Times New Roman" w:cs="Times New Roman"/>
                <w:sz w:val="24"/>
                <w:szCs w:val="24"/>
              </w:rPr>
              <w:t>0.440</w:t>
            </w:r>
            <w:bookmarkStart w:id="1" w:name="_GoBack"/>
            <w:bookmarkEnd w:id="1"/>
          </w:p>
        </w:tc>
      </w:tr>
    </w:tbl>
    <w:p w:rsidR="009A1D14" w:rsidRPr="006C47E1" w:rsidRDefault="009A1D14" w:rsidP="009A1D1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A1D14" w:rsidRPr="006C47E1" w:rsidRDefault="009A1D14" w:rsidP="009A1D1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606B0" w:rsidRPr="00B16166" w:rsidRDefault="001606B0" w:rsidP="00A421C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c., accuracy; AUROC, area under the receiver operating characteristics curve; MCC, Matthew's correlation coefficient; GBC, gradient boosting classifier; LGBM, light gradient boosting machine; ETC, extra trees classifier; RF, random forest</w:t>
      </w:r>
      <w:r w:rsidR="00DF576B" w:rsidRPr="00DF576B">
        <w:rPr>
          <w:rFonts w:ascii="Times New Roman" w:hAnsi="Times New Roman" w:cs="Times New Roman"/>
          <w:sz w:val="24"/>
          <w:szCs w:val="24"/>
        </w:rPr>
        <w:t>; SD, standard devia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A7F10" w:rsidRDefault="00DA7F10"/>
    <w:sectPr w:rsidR="00DA7F10" w:rsidSect="00A27A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3247D" w:rsidRDefault="00D3247D" w:rsidP="00710F82">
      <w:r>
        <w:separator/>
      </w:r>
    </w:p>
  </w:endnote>
  <w:endnote w:type="continuationSeparator" w:id="0">
    <w:p w:rsidR="00D3247D" w:rsidRDefault="00D3247D" w:rsidP="00710F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3247D" w:rsidRDefault="00D3247D" w:rsidP="00710F82">
      <w:r>
        <w:separator/>
      </w:r>
    </w:p>
  </w:footnote>
  <w:footnote w:type="continuationSeparator" w:id="0">
    <w:p w:rsidR="00D3247D" w:rsidRDefault="00D3247D" w:rsidP="00710F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1D14"/>
    <w:rsid w:val="001606B0"/>
    <w:rsid w:val="001F68E1"/>
    <w:rsid w:val="002747C2"/>
    <w:rsid w:val="002A795A"/>
    <w:rsid w:val="002B0DD4"/>
    <w:rsid w:val="002C4DB1"/>
    <w:rsid w:val="002F4FBA"/>
    <w:rsid w:val="00597BD4"/>
    <w:rsid w:val="00710F82"/>
    <w:rsid w:val="007B0E76"/>
    <w:rsid w:val="00855D35"/>
    <w:rsid w:val="009A1D14"/>
    <w:rsid w:val="00A27A59"/>
    <w:rsid w:val="00A421C6"/>
    <w:rsid w:val="00B150F1"/>
    <w:rsid w:val="00CB1735"/>
    <w:rsid w:val="00CF408F"/>
    <w:rsid w:val="00D23079"/>
    <w:rsid w:val="00D3247D"/>
    <w:rsid w:val="00DA7F10"/>
    <w:rsid w:val="00DF5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5DBB0C4-2A90-49F7-A958-F6524D660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1D14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9A1D1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710F8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10F8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10F8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10F8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kursahab2019@outlook.com</dc:creator>
  <cp:keywords/>
  <dc:description/>
  <cp:lastModifiedBy>user</cp:lastModifiedBy>
  <cp:revision>25</cp:revision>
  <dcterms:created xsi:type="dcterms:W3CDTF">2021-03-11T07:59:00Z</dcterms:created>
  <dcterms:modified xsi:type="dcterms:W3CDTF">2021-07-12T05:38:00Z</dcterms:modified>
</cp:coreProperties>
</file>